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3C6F4" w14:textId="5B7A1B2C" w:rsidR="0038694D" w:rsidRPr="00D95E7E" w:rsidRDefault="00425652" w:rsidP="00425652">
      <w:pPr>
        <w:rPr>
          <w:rFonts w:ascii="Calibri" w:hAnsi="Calibri" w:cstheme="majorBidi"/>
          <w:b/>
          <w:bCs/>
          <w:sz w:val="28"/>
          <w:szCs w:val="26"/>
        </w:rPr>
      </w:pPr>
      <w:bookmarkStart w:id="0" w:name="_Hlk53666874"/>
      <w:r>
        <w:rPr>
          <w:rFonts w:ascii="Calibri" w:hAnsi="Calibri" w:cstheme="majorBidi"/>
          <w:b/>
          <w:bCs/>
          <w:sz w:val="28"/>
          <w:szCs w:val="26"/>
        </w:rPr>
        <w:t xml:space="preserve">Supplementary </w:t>
      </w:r>
      <w:r w:rsidR="0029287E">
        <w:rPr>
          <w:rFonts w:ascii="Calibri" w:hAnsi="Calibri" w:cstheme="majorBidi"/>
          <w:b/>
          <w:bCs/>
          <w:sz w:val="28"/>
          <w:szCs w:val="26"/>
        </w:rPr>
        <w:t>4</w:t>
      </w:r>
      <w:r>
        <w:rPr>
          <w:rFonts w:ascii="Calibri" w:hAnsi="Calibri" w:cstheme="majorBidi"/>
          <w:b/>
          <w:bCs/>
          <w:sz w:val="28"/>
          <w:szCs w:val="26"/>
        </w:rPr>
        <w:t xml:space="preserve">. </w:t>
      </w:r>
      <w:r w:rsidR="0038694D" w:rsidRPr="00D95E7E">
        <w:rPr>
          <w:rFonts w:ascii="Calibri" w:hAnsi="Calibri" w:cstheme="majorBidi"/>
          <w:b/>
          <w:bCs/>
          <w:sz w:val="28"/>
          <w:szCs w:val="26"/>
        </w:rPr>
        <w:t>Analysis populations</w:t>
      </w:r>
    </w:p>
    <w:p w14:paraId="36244B38" w14:textId="77777777" w:rsidR="0038694D" w:rsidRPr="00E6776D" w:rsidRDefault="0038694D" w:rsidP="0038694D">
      <w:pPr>
        <w:pStyle w:val="Heading3"/>
        <w:numPr>
          <w:ilvl w:val="0"/>
          <w:numId w:val="0"/>
        </w:numPr>
        <w:ind w:left="720" w:hanging="720"/>
      </w:pPr>
      <w:bookmarkStart w:id="1" w:name="_Toc146900840"/>
      <w:r w:rsidRPr="00E6776D">
        <w:t>Full analysis population</w:t>
      </w:r>
      <w:bookmarkEnd w:id="1"/>
    </w:p>
    <w:p w14:paraId="29666F3F" w14:textId="77777777" w:rsidR="0038694D" w:rsidRPr="00E6776D" w:rsidRDefault="0038694D" w:rsidP="0038694D">
      <w:r w:rsidRPr="00E6776D">
        <w:t xml:space="preserve">The full analysis population includes all patients enrolled into the observational study (N=124). </w:t>
      </w:r>
    </w:p>
    <w:p w14:paraId="59C69DCD" w14:textId="77777777" w:rsidR="0038694D" w:rsidRPr="00E6776D" w:rsidRDefault="0038694D" w:rsidP="0038694D">
      <w:pPr>
        <w:pStyle w:val="Heading3"/>
        <w:numPr>
          <w:ilvl w:val="0"/>
          <w:numId w:val="0"/>
        </w:numPr>
        <w:ind w:left="720" w:hanging="720"/>
      </w:pPr>
      <w:bookmarkStart w:id="2" w:name="_Toc146900841"/>
      <w:r w:rsidRPr="00E6776D">
        <w:t>Psychometric analysis population</w:t>
      </w:r>
      <w:bookmarkEnd w:id="2"/>
      <w:r w:rsidRPr="00E6776D">
        <w:t xml:space="preserve"> </w:t>
      </w:r>
    </w:p>
    <w:p w14:paraId="33A09A1D" w14:textId="77777777" w:rsidR="0038694D" w:rsidRPr="00E6776D" w:rsidRDefault="0038694D" w:rsidP="0038694D">
      <w:r w:rsidRPr="00E6776D">
        <w:t xml:space="preserve">The psychometric analysis sample was used for all analyses unless specified otherwise, and incorporated all patients enrolled into the study with at least one item competed on the COP-Q at any time point. </w:t>
      </w:r>
    </w:p>
    <w:p w14:paraId="33451FCE" w14:textId="77777777" w:rsidR="0038694D" w:rsidRPr="00E6776D" w:rsidRDefault="0038694D" w:rsidP="0038694D">
      <w:pPr>
        <w:pStyle w:val="Heading3"/>
        <w:numPr>
          <w:ilvl w:val="0"/>
          <w:numId w:val="0"/>
        </w:numPr>
        <w:ind w:left="720" w:hanging="720"/>
      </w:pPr>
      <w:bookmarkStart w:id="3" w:name="_Ref143683031"/>
      <w:bookmarkStart w:id="4" w:name="_Toc146900842"/>
      <w:r w:rsidRPr="00E6776D">
        <w:t>Test-retest analysis population</w:t>
      </w:r>
      <w:bookmarkEnd w:id="3"/>
      <w:bookmarkEnd w:id="4"/>
    </w:p>
    <w:p w14:paraId="7DE1F06F" w14:textId="77777777" w:rsidR="0038694D" w:rsidRPr="00E6776D" w:rsidRDefault="0038694D" w:rsidP="0038694D">
      <w:r w:rsidRPr="00E6776D">
        <w:t xml:space="preserve">The test-retest analysis populations are outlined </w:t>
      </w:r>
      <w:r>
        <w:t>below.</w:t>
      </w:r>
      <w:r w:rsidRPr="00E6776D">
        <w:t xml:space="preserve"> Due to the alternating study design the Eye </w:t>
      </w:r>
      <w:r>
        <w:t>P</w:t>
      </w:r>
      <w:r w:rsidRPr="00E6776D">
        <w:t xml:space="preserve">ain </w:t>
      </w:r>
      <w:r>
        <w:t>S</w:t>
      </w:r>
      <w:r w:rsidRPr="00E6776D">
        <w:t xml:space="preserve">everity and Symptom </w:t>
      </w:r>
      <w:r>
        <w:t>M</w:t>
      </w:r>
      <w:r w:rsidRPr="00E6776D">
        <w:t xml:space="preserve">odule samples have been combined for the following daily and 7-day average score analyses. </w:t>
      </w:r>
    </w:p>
    <w:p w14:paraId="53861F7E" w14:textId="19CDEB7B" w:rsidR="00425652" w:rsidRDefault="00425652" w:rsidP="00425652">
      <w:pPr>
        <w:pStyle w:val="Caption"/>
      </w:pPr>
      <w:r>
        <w:t xml:space="preserve">Table </w:t>
      </w:r>
      <w:r w:rsidR="0029287E">
        <w:fldChar w:fldCharType="begin"/>
      </w:r>
      <w:r w:rsidR="0029287E">
        <w:instrText xml:space="preserve"> SEQ Table \* ARABIC </w:instrText>
      </w:r>
      <w:r w:rsidR="0029287E">
        <w:fldChar w:fldCharType="separate"/>
      </w:r>
      <w:r>
        <w:rPr>
          <w:noProof/>
        </w:rPr>
        <w:t>1</w:t>
      </w:r>
      <w:r w:rsidR="0029287E">
        <w:rPr>
          <w:noProof/>
        </w:rPr>
        <w:fldChar w:fldCharType="end"/>
      </w:r>
      <w:r>
        <w:t>. Test-retest analysis populations</w:t>
      </w:r>
    </w:p>
    <w:tbl>
      <w:tblPr>
        <w:tblStyle w:val="TableGrid"/>
        <w:tblW w:w="0" w:type="auto"/>
        <w:jc w:val="center"/>
        <w:tblLook w:val="04A0" w:firstRow="1" w:lastRow="0" w:firstColumn="1" w:lastColumn="0" w:noHBand="0" w:noVBand="1"/>
      </w:tblPr>
      <w:tblGrid>
        <w:gridCol w:w="1400"/>
        <w:gridCol w:w="1938"/>
        <w:gridCol w:w="3029"/>
        <w:gridCol w:w="1244"/>
        <w:gridCol w:w="1451"/>
      </w:tblGrid>
      <w:tr w:rsidR="0038694D" w:rsidRPr="00E6776D" w14:paraId="68BE2CF7" w14:textId="77777777" w:rsidTr="00570063">
        <w:trPr>
          <w:trHeight w:val="20"/>
          <w:tblHeader/>
          <w:jc w:val="center"/>
        </w:trPr>
        <w:tc>
          <w:tcPr>
            <w:tcW w:w="0" w:type="auto"/>
            <w:tcBorders>
              <w:right w:val="single" w:sz="4" w:space="0" w:color="FFFFFF" w:themeColor="background1"/>
            </w:tcBorders>
            <w:shd w:val="clear" w:color="auto" w:fill="003569" w:themeFill="accent3"/>
          </w:tcPr>
          <w:p w14:paraId="0CE2D51C" w14:textId="77777777" w:rsidR="0038694D" w:rsidRPr="00E6776D" w:rsidRDefault="0038694D" w:rsidP="00570063">
            <w:pPr>
              <w:pStyle w:val="Table-Normal"/>
              <w:rPr>
                <w:b/>
                <w:color w:val="FFFFFF" w:themeColor="background1"/>
              </w:rPr>
            </w:pPr>
            <w:r w:rsidRPr="00E6776D">
              <w:rPr>
                <w:b/>
                <w:color w:val="FFFFFF" w:themeColor="background1"/>
              </w:rPr>
              <w:t>Test-retest population</w:t>
            </w:r>
          </w:p>
        </w:tc>
        <w:tc>
          <w:tcPr>
            <w:tcW w:w="0" w:type="auto"/>
            <w:tcBorders>
              <w:left w:val="single" w:sz="4" w:space="0" w:color="FFFFFF" w:themeColor="background1"/>
              <w:right w:val="single" w:sz="4" w:space="0" w:color="FFFFFF" w:themeColor="background1"/>
            </w:tcBorders>
            <w:shd w:val="clear" w:color="auto" w:fill="003569" w:themeFill="accent3"/>
          </w:tcPr>
          <w:p w14:paraId="75164F90" w14:textId="77777777" w:rsidR="0038694D" w:rsidRPr="00E6776D" w:rsidRDefault="0038694D" w:rsidP="00570063">
            <w:pPr>
              <w:pStyle w:val="Table-Normal"/>
              <w:rPr>
                <w:b/>
                <w:color w:val="FFFFFF" w:themeColor="background1"/>
              </w:rPr>
            </w:pPr>
            <w:r w:rsidRPr="00E6776D">
              <w:rPr>
                <w:b/>
                <w:color w:val="FFFFFF" w:themeColor="background1"/>
              </w:rPr>
              <w:t>COP-Q domain score</w:t>
            </w:r>
          </w:p>
        </w:tc>
        <w:tc>
          <w:tcPr>
            <w:tcW w:w="0" w:type="auto"/>
            <w:tcBorders>
              <w:left w:val="single" w:sz="4" w:space="0" w:color="FFFFFF" w:themeColor="background1"/>
              <w:right w:val="single" w:sz="4" w:space="0" w:color="FFFFFF" w:themeColor="background1"/>
            </w:tcBorders>
            <w:shd w:val="clear" w:color="auto" w:fill="003569" w:themeFill="accent3"/>
          </w:tcPr>
          <w:p w14:paraId="73F73095" w14:textId="77777777" w:rsidR="0038694D" w:rsidRPr="00E6776D" w:rsidRDefault="0038694D" w:rsidP="00570063">
            <w:pPr>
              <w:pStyle w:val="Table-Normal"/>
              <w:rPr>
                <w:b/>
                <w:color w:val="FFFFFF" w:themeColor="background1"/>
              </w:rPr>
            </w:pPr>
            <w:r w:rsidRPr="00E6776D">
              <w:rPr>
                <w:b/>
                <w:color w:val="FFFFFF" w:themeColor="background1"/>
              </w:rPr>
              <w:t>Time points</w:t>
            </w:r>
          </w:p>
        </w:tc>
        <w:tc>
          <w:tcPr>
            <w:tcW w:w="0" w:type="auto"/>
            <w:tcBorders>
              <w:left w:val="single" w:sz="4" w:space="0" w:color="FFFFFF" w:themeColor="background1"/>
              <w:right w:val="single" w:sz="4" w:space="0" w:color="FFFFFF" w:themeColor="background1"/>
            </w:tcBorders>
            <w:shd w:val="clear" w:color="auto" w:fill="003569" w:themeFill="accent3"/>
          </w:tcPr>
          <w:p w14:paraId="6D0FCC45" w14:textId="77777777" w:rsidR="0038694D" w:rsidRPr="00E6776D" w:rsidRDefault="0038694D" w:rsidP="00570063">
            <w:pPr>
              <w:pStyle w:val="Table-Normal"/>
              <w:rPr>
                <w:b/>
                <w:color w:val="FFFFFF" w:themeColor="background1"/>
              </w:rPr>
            </w:pPr>
            <w:r w:rsidRPr="00E6776D">
              <w:rPr>
                <w:b/>
                <w:color w:val="FFFFFF" w:themeColor="background1"/>
              </w:rPr>
              <w:t>Measure of stability</w:t>
            </w:r>
          </w:p>
        </w:tc>
        <w:tc>
          <w:tcPr>
            <w:tcW w:w="0" w:type="auto"/>
            <w:tcBorders>
              <w:left w:val="single" w:sz="4" w:space="0" w:color="FFFFFF" w:themeColor="background1"/>
            </w:tcBorders>
            <w:shd w:val="clear" w:color="auto" w:fill="003569" w:themeFill="accent3"/>
          </w:tcPr>
          <w:p w14:paraId="121C74EC" w14:textId="77777777" w:rsidR="0038694D" w:rsidRPr="00E6776D" w:rsidRDefault="0038694D" w:rsidP="00570063">
            <w:pPr>
              <w:pStyle w:val="Table-Normal"/>
              <w:rPr>
                <w:b/>
                <w:color w:val="FFFFFF" w:themeColor="background1"/>
              </w:rPr>
            </w:pPr>
            <w:r w:rsidRPr="00E6776D">
              <w:rPr>
                <w:b/>
                <w:color w:val="FFFFFF" w:themeColor="background1"/>
              </w:rPr>
              <w:t>Definition of stability</w:t>
            </w:r>
          </w:p>
        </w:tc>
      </w:tr>
      <w:tr w:rsidR="0038694D" w:rsidRPr="00E6776D" w14:paraId="75047568" w14:textId="77777777" w:rsidTr="00570063">
        <w:trPr>
          <w:trHeight w:val="20"/>
          <w:jc w:val="center"/>
        </w:trPr>
        <w:tc>
          <w:tcPr>
            <w:tcW w:w="0" w:type="auto"/>
          </w:tcPr>
          <w:p w14:paraId="62CFF883" w14:textId="77777777" w:rsidR="0038694D" w:rsidRPr="00E6776D" w:rsidRDefault="0038694D" w:rsidP="00570063">
            <w:pPr>
              <w:pStyle w:val="Table-Normal"/>
              <w:rPr>
                <w:bCs w:val="0"/>
              </w:rPr>
            </w:pPr>
            <w:r w:rsidRPr="00E6776D">
              <w:rPr>
                <w:bCs w:val="0"/>
              </w:rPr>
              <w:t>TRTAP_1</w:t>
            </w:r>
          </w:p>
        </w:tc>
        <w:tc>
          <w:tcPr>
            <w:tcW w:w="0" w:type="auto"/>
          </w:tcPr>
          <w:p w14:paraId="5F7DB24C" w14:textId="77777777" w:rsidR="0038694D" w:rsidRPr="00E6776D" w:rsidRDefault="0038694D" w:rsidP="00570063">
            <w:pPr>
              <w:pStyle w:val="Table-Normal"/>
              <w:rPr>
                <w:bCs w:val="0"/>
              </w:rPr>
            </w:pPr>
            <w:r w:rsidRPr="00E6776D">
              <w:rPr>
                <w:bCs w:val="0"/>
              </w:rPr>
              <w:t>Eye Pain Severity Module (4-hour recall period; AM and PM)</w:t>
            </w:r>
          </w:p>
        </w:tc>
        <w:tc>
          <w:tcPr>
            <w:tcW w:w="0" w:type="auto"/>
          </w:tcPr>
          <w:p w14:paraId="742DFF59" w14:textId="77777777" w:rsidR="0038694D" w:rsidRPr="00E6776D" w:rsidRDefault="0038694D" w:rsidP="00570063">
            <w:pPr>
              <w:pStyle w:val="Table-Normal"/>
              <w:rPr>
                <w:bCs w:val="0"/>
              </w:rPr>
            </w:pPr>
            <w:r w:rsidRPr="00E6776D">
              <w:rPr>
                <w:b/>
              </w:rPr>
              <w:t>Daily:</w:t>
            </w:r>
            <w:r w:rsidRPr="00E6776D">
              <w:rPr>
                <w:bCs w:val="0"/>
              </w:rPr>
              <w:t xml:space="preserve"> Day 2 – Day 16 or Day 9 – Day 23 (dependant on randomization)</w:t>
            </w:r>
          </w:p>
          <w:p w14:paraId="23A9EF32" w14:textId="77777777" w:rsidR="0038694D" w:rsidRPr="00E6776D" w:rsidRDefault="0038694D" w:rsidP="00570063">
            <w:pPr>
              <w:pStyle w:val="Table-Normal"/>
              <w:rPr>
                <w:bCs w:val="0"/>
              </w:rPr>
            </w:pPr>
          </w:p>
          <w:p w14:paraId="494A205D" w14:textId="77777777" w:rsidR="0038694D" w:rsidRPr="00E6776D" w:rsidRDefault="0038694D" w:rsidP="00570063">
            <w:pPr>
              <w:pStyle w:val="Table-Normal"/>
              <w:rPr>
                <w:b/>
              </w:rPr>
            </w:pPr>
            <w:r w:rsidRPr="00E6776D">
              <w:rPr>
                <w:b/>
              </w:rPr>
              <w:t xml:space="preserve">7-day average: </w:t>
            </w:r>
          </w:p>
          <w:p w14:paraId="3BC86966" w14:textId="77777777" w:rsidR="0038694D" w:rsidRPr="00E6776D" w:rsidRDefault="0038694D" w:rsidP="00570063">
            <w:pPr>
              <w:pStyle w:val="Table-Normal"/>
              <w:rPr>
                <w:bCs w:val="0"/>
              </w:rPr>
            </w:pPr>
            <w:r w:rsidRPr="00E6776D">
              <w:rPr>
                <w:bCs w:val="0"/>
              </w:rPr>
              <w:t>Between Week 1 and Week 3 or Week 2 and Week 4, depending on when completed for each given patient</w:t>
            </w:r>
          </w:p>
        </w:tc>
        <w:tc>
          <w:tcPr>
            <w:tcW w:w="0" w:type="auto"/>
          </w:tcPr>
          <w:p w14:paraId="12805130" w14:textId="77777777" w:rsidR="0038694D" w:rsidRPr="00E6776D" w:rsidRDefault="0038694D" w:rsidP="00570063">
            <w:pPr>
              <w:pStyle w:val="Table-Normal"/>
              <w:rPr>
                <w:bCs w:val="0"/>
              </w:rPr>
            </w:pPr>
            <w:r w:rsidRPr="00E6776D">
              <w:rPr>
                <w:bCs w:val="0"/>
              </w:rPr>
              <w:t>Eye pain PGI-S</w:t>
            </w:r>
          </w:p>
        </w:tc>
        <w:tc>
          <w:tcPr>
            <w:tcW w:w="0" w:type="auto"/>
          </w:tcPr>
          <w:p w14:paraId="5FB75DD3" w14:textId="77777777" w:rsidR="0038694D" w:rsidRPr="00E6776D" w:rsidRDefault="0038694D" w:rsidP="00570063">
            <w:pPr>
              <w:pStyle w:val="Table-Normal"/>
              <w:rPr>
                <w:bCs w:val="0"/>
              </w:rPr>
            </w:pPr>
            <w:r w:rsidRPr="00E6776D">
              <w:rPr>
                <w:bCs w:val="0"/>
              </w:rPr>
              <w:t>Eye pain PGI-S change = 0</w:t>
            </w:r>
          </w:p>
          <w:p w14:paraId="18975B1F" w14:textId="77777777" w:rsidR="0038694D" w:rsidRPr="00E6776D" w:rsidRDefault="0038694D" w:rsidP="00570063">
            <w:pPr>
              <w:pStyle w:val="Table-Normal"/>
              <w:rPr>
                <w:bCs w:val="0"/>
              </w:rPr>
            </w:pPr>
          </w:p>
          <w:p w14:paraId="018F6438" w14:textId="77777777" w:rsidR="0038694D" w:rsidRPr="00E6776D" w:rsidRDefault="0038694D" w:rsidP="00570063">
            <w:pPr>
              <w:pStyle w:val="Table-Normal"/>
              <w:rPr>
                <w:bCs w:val="0"/>
              </w:rPr>
            </w:pPr>
          </w:p>
        </w:tc>
      </w:tr>
      <w:tr w:rsidR="0038694D" w:rsidRPr="00E6776D" w14:paraId="6708919B" w14:textId="77777777" w:rsidTr="00570063">
        <w:trPr>
          <w:trHeight w:val="20"/>
          <w:jc w:val="center"/>
        </w:trPr>
        <w:tc>
          <w:tcPr>
            <w:tcW w:w="0" w:type="auto"/>
          </w:tcPr>
          <w:p w14:paraId="47191869" w14:textId="77777777" w:rsidR="0038694D" w:rsidRPr="00E6776D" w:rsidRDefault="0038694D" w:rsidP="00570063">
            <w:pPr>
              <w:pStyle w:val="Table-Normal"/>
              <w:rPr>
                <w:bCs w:val="0"/>
              </w:rPr>
            </w:pPr>
            <w:r w:rsidRPr="00E6776D">
              <w:rPr>
                <w:bCs w:val="0"/>
              </w:rPr>
              <w:t>TRTAP_2</w:t>
            </w:r>
          </w:p>
        </w:tc>
        <w:tc>
          <w:tcPr>
            <w:tcW w:w="0" w:type="auto"/>
          </w:tcPr>
          <w:p w14:paraId="28CA3C4D" w14:textId="77777777" w:rsidR="0038694D" w:rsidRPr="00E6776D" w:rsidRDefault="0038694D" w:rsidP="00570063">
            <w:pPr>
              <w:pStyle w:val="Table-Normal"/>
              <w:rPr>
                <w:bCs w:val="0"/>
              </w:rPr>
            </w:pPr>
            <w:r w:rsidRPr="00E6776D">
              <w:rPr>
                <w:bCs w:val="0"/>
              </w:rPr>
              <w:t>Eye Pain Frequency Module (24-hour recall period)</w:t>
            </w:r>
          </w:p>
        </w:tc>
        <w:tc>
          <w:tcPr>
            <w:tcW w:w="0" w:type="auto"/>
          </w:tcPr>
          <w:p w14:paraId="71782CBD" w14:textId="77777777" w:rsidR="0038694D" w:rsidRPr="00E6776D" w:rsidRDefault="0038694D" w:rsidP="00570063">
            <w:pPr>
              <w:pStyle w:val="Table-Normal"/>
              <w:rPr>
                <w:b/>
              </w:rPr>
            </w:pPr>
            <w:r w:rsidRPr="00E6776D">
              <w:rPr>
                <w:b/>
              </w:rPr>
              <w:t xml:space="preserve">Daily: </w:t>
            </w:r>
            <w:r w:rsidRPr="00E6776D">
              <w:rPr>
                <w:bCs w:val="0"/>
              </w:rPr>
              <w:t>Day 2 and Day 16</w:t>
            </w:r>
          </w:p>
          <w:p w14:paraId="2A59358A" w14:textId="77777777" w:rsidR="0038694D" w:rsidRPr="00E6776D" w:rsidRDefault="0038694D" w:rsidP="00570063">
            <w:pPr>
              <w:pStyle w:val="Table-Normal"/>
              <w:rPr>
                <w:bCs w:val="0"/>
              </w:rPr>
            </w:pPr>
          </w:p>
          <w:p w14:paraId="3B67B1BF" w14:textId="77777777" w:rsidR="0038694D" w:rsidRPr="00E6776D" w:rsidRDefault="0038694D" w:rsidP="00570063">
            <w:pPr>
              <w:pStyle w:val="Table-Normal"/>
              <w:rPr>
                <w:bCs w:val="0"/>
              </w:rPr>
            </w:pPr>
            <w:r w:rsidRPr="00E6776D">
              <w:rPr>
                <w:b/>
              </w:rPr>
              <w:t>7-day average:</w:t>
            </w:r>
            <w:r w:rsidRPr="00E6776D">
              <w:rPr>
                <w:bCs w:val="0"/>
              </w:rPr>
              <w:t xml:space="preserve"> Between Week 1 and Week 3</w:t>
            </w:r>
          </w:p>
        </w:tc>
        <w:tc>
          <w:tcPr>
            <w:tcW w:w="0" w:type="auto"/>
          </w:tcPr>
          <w:p w14:paraId="141AB239" w14:textId="77777777" w:rsidR="0038694D" w:rsidRPr="00E6776D" w:rsidRDefault="0038694D" w:rsidP="00570063">
            <w:pPr>
              <w:pStyle w:val="Table-Normal"/>
              <w:rPr>
                <w:bCs w:val="0"/>
              </w:rPr>
            </w:pPr>
            <w:r w:rsidRPr="00E6776D">
              <w:rPr>
                <w:bCs w:val="0"/>
              </w:rPr>
              <w:t>Eye pain PGI-S</w:t>
            </w:r>
          </w:p>
        </w:tc>
        <w:tc>
          <w:tcPr>
            <w:tcW w:w="0" w:type="auto"/>
          </w:tcPr>
          <w:p w14:paraId="5F33F345" w14:textId="77777777" w:rsidR="0038694D" w:rsidRPr="00E6776D" w:rsidRDefault="0038694D" w:rsidP="00570063">
            <w:pPr>
              <w:pStyle w:val="Table-Normal"/>
              <w:rPr>
                <w:bCs w:val="0"/>
              </w:rPr>
            </w:pPr>
            <w:r w:rsidRPr="00E6776D">
              <w:rPr>
                <w:bCs w:val="0"/>
              </w:rPr>
              <w:t>Eye pain PGI-S change = 0</w:t>
            </w:r>
          </w:p>
        </w:tc>
      </w:tr>
      <w:tr w:rsidR="0038694D" w:rsidRPr="00E6776D" w14:paraId="4CE99806" w14:textId="77777777" w:rsidTr="00570063">
        <w:trPr>
          <w:trHeight w:val="20"/>
          <w:jc w:val="center"/>
        </w:trPr>
        <w:tc>
          <w:tcPr>
            <w:tcW w:w="0" w:type="auto"/>
          </w:tcPr>
          <w:p w14:paraId="4EC6C498" w14:textId="77777777" w:rsidR="0038694D" w:rsidRPr="00E6776D" w:rsidRDefault="0038694D" w:rsidP="00570063">
            <w:pPr>
              <w:pStyle w:val="Table-Normal"/>
              <w:rPr>
                <w:bCs w:val="0"/>
              </w:rPr>
            </w:pPr>
            <w:r w:rsidRPr="00E6776D">
              <w:rPr>
                <w:bCs w:val="0"/>
              </w:rPr>
              <w:t>TRTAP_3</w:t>
            </w:r>
          </w:p>
        </w:tc>
        <w:tc>
          <w:tcPr>
            <w:tcW w:w="0" w:type="auto"/>
          </w:tcPr>
          <w:p w14:paraId="3A70DA87" w14:textId="77777777" w:rsidR="0038694D" w:rsidRPr="00E6776D" w:rsidRDefault="0038694D" w:rsidP="00570063">
            <w:pPr>
              <w:pStyle w:val="Table-Normal"/>
              <w:rPr>
                <w:bCs w:val="0"/>
              </w:rPr>
            </w:pPr>
            <w:r w:rsidRPr="00E6776D">
              <w:rPr>
                <w:bCs w:val="0"/>
              </w:rPr>
              <w:t>Symptom Module (4-hour recall period version; AM and PM)</w:t>
            </w:r>
          </w:p>
        </w:tc>
        <w:tc>
          <w:tcPr>
            <w:tcW w:w="0" w:type="auto"/>
          </w:tcPr>
          <w:p w14:paraId="167C48AF" w14:textId="77777777" w:rsidR="0038694D" w:rsidRPr="00E6776D" w:rsidRDefault="0038694D" w:rsidP="00570063">
            <w:pPr>
              <w:pStyle w:val="Table-Normal"/>
              <w:rPr>
                <w:bCs w:val="0"/>
              </w:rPr>
            </w:pPr>
            <w:r w:rsidRPr="00E6776D">
              <w:rPr>
                <w:b/>
              </w:rPr>
              <w:t>Daily:</w:t>
            </w:r>
            <w:r w:rsidRPr="00E6776D">
              <w:rPr>
                <w:bCs w:val="0"/>
              </w:rPr>
              <w:t xml:space="preserve"> Day 2 – Day 16 or Day 9 – Day 23 (dependant on randomization)</w:t>
            </w:r>
          </w:p>
          <w:p w14:paraId="38FD1AAC" w14:textId="77777777" w:rsidR="0038694D" w:rsidRPr="00E6776D" w:rsidRDefault="0038694D" w:rsidP="00570063">
            <w:pPr>
              <w:pStyle w:val="Table-Normal"/>
              <w:rPr>
                <w:bCs w:val="0"/>
              </w:rPr>
            </w:pPr>
          </w:p>
          <w:p w14:paraId="60F4FBB2" w14:textId="77777777" w:rsidR="0038694D" w:rsidRPr="00E6776D" w:rsidRDefault="0038694D" w:rsidP="00570063">
            <w:pPr>
              <w:pStyle w:val="Table-Normal"/>
              <w:rPr>
                <w:b/>
              </w:rPr>
            </w:pPr>
            <w:r w:rsidRPr="00E6776D">
              <w:rPr>
                <w:b/>
              </w:rPr>
              <w:t>7-day average:</w:t>
            </w:r>
          </w:p>
          <w:p w14:paraId="3168B2E2" w14:textId="77777777" w:rsidR="0038694D" w:rsidRPr="00E6776D" w:rsidRDefault="0038694D" w:rsidP="00570063">
            <w:pPr>
              <w:pStyle w:val="Table-Normal"/>
              <w:rPr>
                <w:bCs w:val="0"/>
              </w:rPr>
            </w:pPr>
            <w:r w:rsidRPr="00E6776D">
              <w:rPr>
                <w:bCs w:val="0"/>
              </w:rPr>
              <w:t>Between Week 1 and Week 3 or Week 2 and Week 4, depending when completed for each given patient</w:t>
            </w:r>
          </w:p>
        </w:tc>
        <w:tc>
          <w:tcPr>
            <w:tcW w:w="0" w:type="auto"/>
          </w:tcPr>
          <w:p w14:paraId="18A34C10" w14:textId="77777777" w:rsidR="0038694D" w:rsidRPr="00E6776D" w:rsidRDefault="0038694D" w:rsidP="00570063">
            <w:pPr>
              <w:pStyle w:val="Table-Normal"/>
              <w:rPr>
                <w:bCs w:val="0"/>
              </w:rPr>
            </w:pPr>
            <w:r w:rsidRPr="00E6776D">
              <w:rPr>
                <w:bCs w:val="0"/>
              </w:rPr>
              <w:t>Symptom PGI-S</w:t>
            </w:r>
          </w:p>
        </w:tc>
        <w:tc>
          <w:tcPr>
            <w:tcW w:w="0" w:type="auto"/>
          </w:tcPr>
          <w:p w14:paraId="4BA9D1FC" w14:textId="77777777" w:rsidR="0038694D" w:rsidRPr="00E6776D" w:rsidRDefault="0038694D" w:rsidP="00570063">
            <w:pPr>
              <w:pStyle w:val="Table-Normal"/>
              <w:rPr>
                <w:bCs w:val="0"/>
              </w:rPr>
            </w:pPr>
            <w:r w:rsidRPr="00E6776D">
              <w:rPr>
                <w:bCs w:val="0"/>
              </w:rPr>
              <w:t>Symptom PGI-S change = 0</w:t>
            </w:r>
          </w:p>
        </w:tc>
      </w:tr>
      <w:tr w:rsidR="0038694D" w:rsidRPr="00E6776D" w14:paraId="2C160D8B" w14:textId="77777777" w:rsidTr="00570063">
        <w:trPr>
          <w:trHeight w:val="20"/>
          <w:jc w:val="center"/>
        </w:trPr>
        <w:tc>
          <w:tcPr>
            <w:tcW w:w="0" w:type="auto"/>
          </w:tcPr>
          <w:p w14:paraId="3879F21A" w14:textId="77777777" w:rsidR="0038694D" w:rsidRPr="00E6776D" w:rsidRDefault="0038694D" w:rsidP="00570063">
            <w:pPr>
              <w:pStyle w:val="Table-Normal"/>
              <w:rPr>
                <w:bCs w:val="0"/>
              </w:rPr>
            </w:pPr>
            <w:r w:rsidRPr="00E6776D">
              <w:rPr>
                <w:bCs w:val="0"/>
              </w:rPr>
              <w:t>TRTAP_4</w:t>
            </w:r>
          </w:p>
        </w:tc>
        <w:tc>
          <w:tcPr>
            <w:tcW w:w="0" w:type="auto"/>
          </w:tcPr>
          <w:p w14:paraId="394993B5" w14:textId="77777777" w:rsidR="0038694D" w:rsidRPr="00E6776D" w:rsidRDefault="0038694D" w:rsidP="00570063">
            <w:pPr>
              <w:pStyle w:val="Table-Normal"/>
              <w:rPr>
                <w:bCs w:val="0"/>
              </w:rPr>
            </w:pPr>
            <w:r w:rsidRPr="00E6776D">
              <w:rPr>
                <w:bCs w:val="0"/>
              </w:rPr>
              <w:t>Symptom Module 24-hour recall period version</w:t>
            </w:r>
          </w:p>
        </w:tc>
        <w:tc>
          <w:tcPr>
            <w:tcW w:w="0" w:type="auto"/>
          </w:tcPr>
          <w:p w14:paraId="56B44C70" w14:textId="77777777" w:rsidR="0038694D" w:rsidRPr="00E6776D" w:rsidRDefault="0038694D" w:rsidP="00570063">
            <w:pPr>
              <w:pStyle w:val="Table-Normal"/>
              <w:rPr>
                <w:bCs w:val="0"/>
              </w:rPr>
            </w:pPr>
            <w:r w:rsidRPr="00E6776D">
              <w:rPr>
                <w:b/>
              </w:rPr>
              <w:t>Daily:</w:t>
            </w:r>
            <w:r w:rsidRPr="00E6776D">
              <w:rPr>
                <w:bCs w:val="0"/>
              </w:rPr>
              <w:t xml:space="preserve"> Day 2 – Day 16 or Day 9 – Day 23 (dependant on randomization)</w:t>
            </w:r>
          </w:p>
          <w:p w14:paraId="5DE53BAE" w14:textId="77777777" w:rsidR="0038694D" w:rsidRPr="00E6776D" w:rsidRDefault="0038694D" w:rsidP="00570063">
            <w:pPr>
              <w:pStyle w:val="Table-Normal"/>
              <w:rPr>
                <w:bCs w:val="0"/>
              </w:rPr>
            </w:pPr>
          </w:p>
          <w:p w14:paraId="3E2F57A1" w14:textId="77777777" w:rsidR="0038694D" w:rsidRPr="00E6776D" w:rsidRDefault="0038694D" w:rsidP="00570063">
            <w:pPr>
              <w:pStyle w:val="Table-Normal"/>
              <w:rPr>
                <w:b/>
              </w:rPr>
            </w:pPr>
            <w:r w:rsidRPr="00E6776D">
              <w:rPr>
                <w:b/>
              </w:rPr>
              <w:t>7-day average:</w:t>
            </w:r>
          </w:p>
          <w:p w14:paraId="39419807" w14:textId="77777777" w:rsidR="0038694D" w:rsidRPr="00E6776D" w:rsidRDefault="0038694D" w:rsidP="00570063">
            <w:pPr>
              <w:pStyle w:val="Table-Normal"/>
              <w:rPr>
                <w:bCs w:val="0"/>
              </w:rPr>
            </w:pPr>
            <w:r w:rsidRPr="00E6776D">
              <w:rPr>
                <w:bCs w:val="0"/>
              </w:rPr>
              <w:t xml:space="preserve">Between Week 1 and Week 3 or Week 2 and Week 4, </w:t>
            </w:r>
            <w:r w:rsidRPr="00E6776D">
              <w:rPr>
                <w:bCs w:val="0"/>
              </w:rPr>
              <w:lastRenderedPageBreak/>
              <w:t>depending on when completed for each given patient</w:t>
            </w:r>
          </w:p>
        </w:tc>
        <w:tc>
          <w:tcPr>
            <w:tcW w:w="0" w:type="auto"/>
          </w:tcPr>
          <w:p w14:paraId="24720489" w14:textId="77777777" w:rsidR="0038694D" w:rsidRPr="00E6776D" w:rsidRDefault="0038694D" w:rsidP="00570063">
            <w:pPr>
              <w:pStyle w:val="Table-Normal"/>
              <w:rPr>
                <w:bCs w:val="0"/>
              </w:rPr>
            </w:pPr>
            <w:r w:rsidRPr="00E6776D">
              <w:rPr>
                <w:bCs w:val="0"/>
              </w:rPr>
              <w:lastRenderedPageBreak/>
              <w:t>Symptom PGI-S</w:t>
            </w:r>
          </w:p>
        </w:tc>
        <w:tc>
          <w:tcPr>
            <w:tcW w:w="0" w:type="auto"/>
          </w:tcPr>
          <w:p w14:paraId="4524B3E4" w14:textId="77777777" w:rsidR="0038694D" w:rsidRPr="00E6776D" w:rsidRDefault="0038694D" w:rsidP="00570063">
            <w:pPr>
              <w:pStyle w:val="Table-Normal"/>
              <w:rPr>
                <w:bCs w:val="0"/>
              </w:rPr>
            </w:pPr>
            <w:r w:rsidRPr="00E6776D">
              <w:rPr>
                <w:bCs w:val="0"/>
              </w:rPr>
              <w:t>Symptom PGI-S change = 0</w:t>
            </w:r>
          </w:p>
        </w:tc>
      </w:tr>
      <w:tr w:rsidR="0038694D" w:rsidRPr="00E6776D" w14:paraId="3C52DFE2" w14:textId="77777777" w:rsidTr="00570063">
        <w:trPr>
          <w:trHeight w:val="20"/>
          <w:jc w:val="center"/>
        </w:trPr>
        <w:tc>
          <w:tcPr>
            <w:tcW w:w="0" w:type="auto"/>
          </w:tcPr>
          <w:p w14:paraId="65124D8F" w14:textId="77777777" w:rsidR="0038694D" w:rsidRPr="00E6776D" w:rsidRDefault="0038694D" w:rsidP="00570063">
            <w:pPr>
              <w:pStyle w:val="Table-Normal"/>
              <w:rPr>
                <w:i/>
                <w:color w:val="FF0000"/>
              </w:rPr>
            </w:pPr>
            <w:r w:rsidRPr="00E6776D">
              <w:rPr>
                <w:bCs w:val="0"/>
              </w:rPr>
              <w:t>TRTAP_5A</w:t>
            </w:r>
          </w:p>
        </w:tc>
        <w:tc>
          <w:tcPr>
            <w:tcW w:w="0" w:type="auto"/>
          </w:tcPr>
          <w:p w14:paraId="0A364C68" w14:textId="77777777" w:rsidR="0038694D" w:rsidRPr="00E6776D" w:rsidRDefault="0038694D" w:rsidP="00570063">
            <w:pPr>
              <w:pStyle w:val="Table-Normal"/>
              <w:rPr>
                <w:i/>
                <w:color w:val="FF0000"/>
              </w:rPr>
            </w:pPr>
            <w:r>
              <w:rPr>
                <w:bCs w:val="0"/>
              </w:rPr>
              <w:t>VTM</w:t>
            </w:r>
            <w:r w:rsidRPr="00E6776D">
              <w:rPr>
                <w:bCs w:val="0"/>
              </w:rPr>
              <w:t xml:space="preserve"> (7-day recall period)</w:t>
            </w:r>
          </w:p>
        </w:tc>
        <w:tc>
          <w:tcPr>
            <w:tcW w:w="0" w:type="auto"/>
          </w:tcPr>
          <w:p w14:paraId="601DE302" w14:textId="77777777" w:rsidR="0038694D" w:rsidRPr="00E6776D" w:rsidRDefault="0038694D" w:rsidP="00570063">
            <w:pPr>
              <w:pStyle w:val="Table-Normal"/>
              <w:rPr>
                <w:i/>
                <w:color w:val="FF0000"/>
              </w:rPr>
            </w:pPr>
            <w:r w:rsidRPr="00E6776D">
              <w:rPr>
                <w:bCs w:val="0"/>
              </w:rPr>
              <w:t xml:space="preserve">Between Week 1 and Week 2 </w:t>
            </w:r>
          </w:p>
        </w:tc>
        <w:tc>
          <w:tcPr>
            <w:tcW w:w="0" w:type="auto"/>
          </w:tcPr>
          <w:p w14:paraId="759AAA86" w14:textId="77777777" w:rsidR="0038694D" w:rsidRPr="00E6776D" w:rsidRDefault="0038694D" w:rsidP="00570063">
            <w:pPr>
              <w:pStyle w:val="Table-Normal"/>
              <w:rPr>
                <w:i/>
                <w:color w:val="FF0000"/>
              </w:rPr>
            </w:pPr>
            <w:r w:rsidRPr="00E6776D">
              <w:rPr>
                <w:bCs w:val="0"/>
              </w:rPr>
              <w:t>Visual tasking PGI-S</w:t>
            </w:r>
          </w:p>
        </w:tc>
        <w:tc>
          <w:tcPr>
            <w:tcW w:w="0" w:type="auto"/>
          </w:tcPr>
          <w:p w14:paraId="498CDEF9" w14:textId="77777777" w:rsidR="0038694D" w:rsidRPr="00E6776D" w:rsidRDefault="0038694D" w:rsidP="00570063">
            <w:pPr>
              <w:pStyle w:val="Table-Normal"/>
              <w:rPr>
                <w:i/>
                <w:color w:val="FF0000"/>
              </w:rPr>
            </w:pPr>
            <w:r w:rsidRPr="00E6776D">
              <w:rPr>
                <w:bCs w:val="0"/>
              </w:rPr>
              <w:t>Visual tasking PGI-S change = 0</w:t>
            </w:r>
          </w:p>
        </w:tc>
      </w:tr>
      <w:tr w:rsidR="0038694D" w:rsidRPr="00E6776D" w14:paraId="217F3FCC" w14:textId="77777777" w:rsidTr="00570063">
        <w:trPr>
          <w:trHeight w:val="20"/>
          <w:jc w:val="center"/>
        </w:trPr>
        <w:tc>
          <w:tcPr>
            <w:tcW w:w="0" w:type="auto"/>
          </w:tcPr>
          <w:p w14:paraId="5263AA61" w14:textId="77777777" w:rsidR="0038694D" w:rsidRPr="00E6776D" w:rsidRDefault="0038694D" w:rsidP="00570063">
            <w:pPr>
              <w:pStyle w:val="Table-Normal"/>
              <w:rPr>
                <w:bCs w:val="0"/>
              </w:rPr>
            </w:pPr>
            <w:r w:rsidRPr="00E6776D">
              <w:rPr>
                <w:bCs w:val="0"/>
              </w:rPr>
              <w:t>TRTAP_5B</w:t>
            </w:r>
          </w:p>
        </w:tc>
        <w:tc>
          <w:tcPr>
            <w:tcW w:w="0" w:type="auto"/>
          </w:tcPr>
          <w:p w14:paraId="548C3DCD" w14:textId="77777777" w:rsidR="0038694D" w:rsidRPr="00E6776D" w:rsidRDefault="0038694D" w:rsidP="00570063">
            <w:pPr>
              <w:pStyle w:val="Table-Normal"/>
              <w:rPr>
                <w:bCs w:val="0"/>
              </w:rPr>
            </w:pPr>
            <w:r>
              <w:rPr>
                <w:bCs w:val="0"/>
              </w:rPr>
              <w:t>VTM</w:t>
            </w:r>
            <w:r w:rsidRPr="00E6776D">
              <w:rPr>
                <w:bCs w:val="0"/>
              </w:rPr>
              <w:t xml:space="preserve"> (7-day recall period)</w:t>
            </w:r>
          </w:p>
        </w:tc>
        <w:tc>
          <w:tcPr>
            <w:tcW w:w="0" w:type="auto"/>
          </w:tcPr>
          <w:p w14:paraId="232BD743" w14:textId="77777777" w:rsidR="0038694D" w:rsidRPr="00E6776D" w:rsidRDefault="0038694D" w:rsidP="00570063">
            <w:pPr>
              <w:pStyle w:val="Table-Normal"/>
              <w:rPr>
                <w:bCs w:val="0"/>
              </w:rPr>
            </w:pPr>
            <w:r w:rsidRPr="00E6776D">
              <w:rPr>
                <w:bCs w:val="0"/>
              </w:rPr>
              <w:t>Between Week 1 and Week 3</w:t>
            </w:r>
          </w:p>
        </w:tc>
        <w:tc>
          <w:tcPr>
            <w:tcW w:w="0" w:type="auto"/>
          </w:tcPr>
          <w:p w14:paraId="63EDED7E" w14:textId="77777777" w:rsidR="0038694D" w:rsidRPr="00E6776D" w:rsidRDefault="0038694D" w:rsidP="00570063">
            <w:pPr>
              <w:pStyle w:val="Table-Normal"/>
              <w:rPr>
                <w:bCs w:val="0"/>
              </w:rPr>
            </w:pPr>
            <w:r w:rsidRPr="00E6776D">
              <w:rPr>
                <w:bCs w:val="0"/>
              </w:rPr>
              <w:t>Visual tasking PGI-S</w:t>
            </w:r>
          </w:p>
        </w:tc>
        <w:tc>
          <w:tcPr>
            <w:tcW w:w="0" w:type="auto"/>
          </w:tcPr>
          <w:p w14:paraId="39BCF7E8" w14:textId="77777777" w:rsidR="0038694D" w:rsidRPr="00E6776D" w:rsidRDefault="0038694D" w:rsidP="00570063">
            <w:pPr>
              <w:pStyle w:val="Table-Normal"/>
              <w:rPr>
                <w:bCs w:val="0"/>
              </w:rPr>
            </w:pPr>
            <w:r w:rsidRPr="00E6776D">
              <w:rPr>
                <w:bCs w:val="0"/>
              </w:rPr>
              <w:t>Visual tasking PGI-S change = 0</w:t>
            </w:r>
          </w:p>
        </w:tc>
      </w:tr>
      <w:tr w:rsidR="0038694D" w:rsidRPr="00E6776D" w14:paraId="69613810" w14:textId="77777777" w:rsidTr="00570063">
        <w:trPr>
          <w:trHeight w:val="20"/>
          <w:jc w:val="center"/>
        </w:trPr>
        <w:tc>
          <w:tcPr>
            <w:tcW w:w="0" w:type="auto"/>
          </w:tcPr>
          <w:p w14:paraId="29BF37A6" w14:textId="77777777" w:rsidR="0038694D" w:rsidRPr="00E6776D" w:rsidRDefault="0038694D" w:rsidP="00570063">
            <w:pPr>
              <w:pStyle w:val="Table-Normal"/>
              <w:rPr>
                <w:bCs w:val="0"/>
              </w:rPr>
            </w:pPr>
            <w:r w:rsidRPr="00E6776D">
              <w:rPr>
                <w:bCs w:val="0"/>
              </w:rPr>
              <w:t>TRTAP_6A</w:t>
            </w:r>
          </w:p>
        </w:tc>
        <w:tc>
          <w:tcPr>
            <w:tcW w:w="0" w:type="auto"/>
          </w:tcPr>
          <w:p w14:paraId="27C69A2C" w14:textId="77777777" w:rsidR="0038694D" w:rsidRPr="00E6776D" w:rsidRDefault="0038694D" w:rsidP="00570063">
            <w:pPr>
              <w:pStyle w:val="Table-Normal"/>
              <w:rPr>
                <w:bCs w:val="0"/>
              </w:rPr>
            </w:pPr>
            <w:r w:rsidRPr="00E6776D">
              <w:rPr>
                <w:bCs w:val="0"/>
              </w:rPr>
              <w:t xml:space="preserve">HRQoL Module (7-day recall period) </w:t>
            </w:r>
          </w:p>
        </w:tc>
        <w:tc>
          <w:tcPr>
            <w:tcW w:w="0" w:type="auto"/>
          </w:tcPr>
          <w:p w14:paraId="09154CAD" w14:textId="77777777" w:rsidR="0038694D" w:rsidRPr="00E6776D" w:rsidRDefault="0038694D" w:rsidP="00570063">
            <w:pPr>
              <w:pStyle w:val="Table-Normal"/>
              <w:rPr>
                <w:bCs w:val="0"/>
              </w:rPr>
            </w:pPr>
            <w:r w:rsidRPr="00E6776D">
              <w:rPr>
                <w:bCs w:val="0"/>
              </w:rPr>
              <w:t xml:space="preserve">Between Week 1 and Week 2 </w:t>
            </w:r>
          </w:p>
        </w:tc>
        <w:tc>
          <w:tcPr>
            <w:tcW w:w="0" w:type="auto"/>
          </w:tcPr>
          <w:p w14:paraId="112B2F4A" w14:textId="77777777" w:rsidR="0038694D" w:rsidRPr="00E6776D" w:rsidDel="001E1BC4" w:rsidRDefault="0038694D" w:rsidP="00570063">
            <w:pPr>
              <w:pStyle w:val="Table-Normal"/>
              <w:rPr>
                <w:bCs w:val="0"/>
              </w:rPr>
            </w:pPr>
            <w:r w:rsidRPr="00E6776D">
              <w:rPr>
                <w:bCs w:val="0"/>
              </w:rPr>
              <w:t>Symptom PGI-S</w:t>
            </w:r>
          </w:p>
        </w:tc>
        <w:tc>
          <w:tcPr>
            <w:tcW w:w="0" w:type="auto"/>
          </w:tcPr>
          <w:p w14:paraId="40C1E454" w14:textId="77777777" w:rsidR="0038694D" w:rsidRPr="00E6776D" w:rsidDel="001E1BC4" w:rsidRDefault="0038694D" w:rsidP="00570063">
            <w:pPr>
              <w:pStyle w:val="Table-Normal"/>
              <w:rPr>
                <w:bCs w:val="0"/>
              </w:rPr>
            </w:pPr>
            <w:r w:rsidRPr="00E6776D">
              <w:rPr>
                <w:bCs w:val="0"/>
              </w:rPr>
              <w:t>Symptom PGI-S change = 0</w:t>
            </w:r>
          </w:p>
        </w:tc>
      </w:tr>
      <w:tr w:rsidR="0038694D" w:rsidRPr="00E6776D" w14:paraId="2BD88BCE" w14:textId="77777777" w:rsidTr="00570063">
        <w:trPr>
          <w:trHeight w:val="20"/>
          <w:jc w:val="center"/>
        </w:trPr>
        <w:tc>
          <w:tcPr>
            <w:tcW w:w="0" w:type="auto"/>
          </w:tcPr>
          <w:p w14:paraId="51B0BDF0" w14:textId="77777777" w:rsidR="0038694D" w:rsidRPr="00E6776D" w:rsidRDefault="0038694D" w:rsidP="00570063">
            <w:pPr>
              <w:pStyle w:val="Table-Normal"/>
              <w:rPr>
                <w:bCs w:val="0"/>
              </w:rPr>
            </w:pPr>
            <w:r w:rsidRPr="00E6776D">
              <w:rPr>
                <w:bCs w:val="0"/>
              </w:rPr>
              <w:t>TRTAP_6B</w:t>
            </w:r>
          </w:p>
        </w:tc>
        <w:tc>
          <w:tcPr>
            <w:tcW w:w="0" w:type="auto"/>
          </w:tcPr>
          <w:p w14:paraId="04739142" w14:textId="77777777" w:rsidR="0038694D" w:rsidRPr="00E6776D" w:rsidRDefault="0038694D" w:rsidP="00570063">
            <w:pPr>
              <w:pStyle w:val="Table-Normal"/>
              <w:rPr>
                <w:bCs w:val="0"/>
              </w:rPr>
            </w:pPr>
            <w:r w:rsidRPr="00E6776D">
              <w:rPr>
                <w:bCs w:val="0"/>
              </w:rPr>
              <w:t xml:space="preserve">HRQoL Module (7-day recall period) </w:t>
            </w:r>
          </w:p>
        </w:tc>
        <w:tc>
          <w:tcPr>
            <w:tcW w:w="0" w:type="auto"/>
          </w:tcPr>
          <w:p w14:paraId="6098481F" w14:textId="77777777" w:rsidR="0038694D" w:rsidRPr="00E6776D" w:rsidRDefault="0038694D" w:rsidP="00570063">
            <w:pPr>
              <w:pStyle w:val="Table-Normal"/>
              <w:rPr>
                <w:bCs w:val="0"/>
              </w:rPr>
            </w:pPr>
            <w:r w:rsidRPr="00E6776D">
              <w:rPr>
                <w:bCs w:val="0"/>
              </w:rPr>
              <w:t>Between Week 1 and Week 3</w:t>
            </w:r>
          </w:p>
        </w:tc>
        <w:tc>
          <w:tcPr>
            <w:tcW w:w="0" w:type="auto"/>
          </w:tcPr>
          <w:p w14:paraId="4D13C17A" w14:textId="77777777" w:rsidR="0038694D" w:rsidRPr="00E6776D" w:rsidRDefault="0038694D" w:rsidP="00570063">
            <w:pPr>
              <w:pStyle w:val="Table-Normal"/>
              <w:rPr>
                <w:bCs w:val="0"/>
              </w:rPr>
            </w:pPr>
            <w:r w:rsidRPr="00E6776D">
              <w:rPr>
                <w:bCs w:val="0"/>
              </w:rPr>
              <w:t>Symptom PGI-S</w:t>
            </w:r>
          </w:p>
        </w:tc>
        <w:tc>
          <w:tcPr>
            <w:tcW w:w="0" w:type="auto"/>
          </w:tcPr>
          <w:p w14:paraId="09F23499" w14:textId="77777777" w:rsidR="0038694D" w:rsidRPr="00E6776D" w:rsidRDefault="0038694D" w:rsidP="00570063">
            <w:pPr>
              <w:pStyle w:val="Table-Normal"/>
              <w:rPr>
                <w:bCs w:val="0"/>
              </w:rPr>
            </w:pPr>
            <w:r w:rsidRPr="00E6776D">
              <w:rPr>
                <w:bCs w:val="0"/>
              </w:rPr>
              <w:t>Symptom PGI-S change = 0</w:t>
            </w:r>
          </w:p>
        </w:tc>
      </w:tr>
      <w:tr w:rsidR="0038694D" w:rsidRPr="00E6776D" w14:paraId="16B7988C" w14:textId="77777777" w:rsidTr="00570063">
        <w:trPr>
          <w:trHeight w:val="20"/>
          <w:jc w:val="center"/>
        </w:trPr>
        <w:tc>
          <w:tcPr>
            <w:tcW w:w="0" w:type="auto"/>
          </w:tcPr>
          <w:p w14:paraId="2D78167C" w14:textId="77777777" w:rsidR="0038694D" w:rsidRPr="00E6776D" w:rsidRDefault="0038694D" w:rsidP="00570063">
            <w:pPr>
              <w:pStyle w:val="Table-Normal"/>
              <w:rPr>
                <w:bCs w:val="0"/>
              </w:rPr>
            </w:pPr>
            <w:r w:rsidRPr="00E6776D">
              <w:rPr>
                <w:bCs w:val="0"/>
              </w:rPr>
              <w:t>TRTAP_6C</w:t>
            </w:r>
          </w:p>
        </w:tc>
        <w:tc>
          <w:tcPr>
            <w:tcW w:w="0" w:type="auto"/>
          </w:tcPr>
          <w:p w14:paraId="730352CF" w14:textId="77777777" w:rsidR="0038694D" w:rsidRPr="00E6776D" w:rsidRDefault="0038694D" w:rsidP="00570063">
            <w:pPr>
              <w:pStyle w:val="Table-Normal"/>
              <w:rPr>
                <w:bCs w:val="0"/>
              </w:rPr>
            </w:pPr>
            <w:r w:rsidRPr="00E6776D">
              <w:rPr>
                <w:bCs w:val="0"/>
              </w:rPr>
              <w:t>Sleep Module (7-day recall)</w:t>
            </w:r>
          </w:p>
        </w:tc>
        <w:tc>
          <w:tcPr>
            <w:tcW w:w="0" w:type="auto"/>
          </w:tcPr>
          <w:p w14:paraId="618CBF24" w14:textId="77777777" w:rsidR="0038694D" w:rsidRPr="00E6776D" w:rsidRDefault="0038694D" w:rsidP="00570063">
            <w:pPr>
              <w:pStyle w:val="Table-Normal"/>
              <w:rPr>
                <w:bCs w:val="0"/>
              </w:rPr>
            </w:pPr>
            <w:r w:rsidRPr="00E6776D">
              <w:rPr>
                <w:bCs w:val="0"/>
              </w:rPr>
              <w:t xml:space="preserve">Between Week 1 and Week 2 </w:t>
            </w:r>
          </w:p>
        </w:tc>
        <w:tc>
          <w:tcPr>
            <w:tcW w:w="0" w:type="auto"/>
          </w:tcPr>
          <w:p w14:paraId="6F8DB04D" w14:textId="77777777" w:rsidR="0038694D" w:rsidRPr="00E6776D" w:rsidRDefault="0038694D" w:rsidP="00570063">
            <w:pPr>
              <w:pStyle w:val="Table-Normal"/>
              <w:rPr>
                <w:bCs w:val="0"/>
              </w:rPr>
            </w:pPr>
            <w:r w:rsidRPr="00E6776D">
              <w:rPr>
                <w:bCs w:val="0"/>
              </w:rPr>
              <w:t>Symptom PGI-S</w:t>
            </w:r>
          </w:p>
        </w:tc>
        <w:tc>
          <w:tcPr>
            <w:tcW w:w="0" w:type="auto"/>
          </w:tcPr>
          <w:p w14:paraId="29B16D37" w14:textId="77777777" w:rsidR="0038694D" w:rsidRPr="00E6776D" w:rsidRDefault="0038694D" w:rsidP="00570063">
            <w:pPr>
              <w:pStyle w:val="Table-Normal"/>
              <w:rPr>
                <w:bCs w:val="0"/>
              </w:rPr>
            </w:pPr>
            <w:r w:rsidRPr="00E6776D">
              <w:rPr>
                <w:bCs w:val="0"/>
              </w:rPr>
              <w:t>Symptom PGI-S change = 0</w:t>
            </w:r>
          </w:p>
        </w:tc>
      </w:tr>
      <w:tr w:rsidR="0038694D" w:rsidRPr="00E6776D" w14:paraId="1244BAB6" w14:textId="77777777" w:rsidTr="00570063">
        <w:trPr>
          <w:trHeight w:val="20"/>
          <w:jc w:val="center"/>
        </w:trPr>
        <w:tc>
          <w:tcPr>
            <w:tcW w:w="0" w:type="auto"/>
          </w:tcPr>
          <w:p w14:paraId="1C63E3DD" w14:textId="77777777" w:rsidR="0038694D" w:rsidRPr="00E6776D" w:rsidRDefault="0038694D" w:rsidP="00570063">
            <w:pPr>
              <w:pStyle w:val="Table-Normal"/>
              <w:rPr>
                <w:bCs w:val="0"/>
              </w:rPr>
            </w:pPr>
            <w:r w:rsidRPr="00E6776D">
              <w:rPr>
                <w:bCs w:val="0"/>
              </w:rPr>
              <w:t>TRTAP_6D</w:t>
            </w:r>
          </w:p>
        </w:tc>
        <w:tc>
          <w:tcPr>
            <w:tcW w:w="0" w:type="auto"/>
          </w:tcPr>
          <w:p w14:paraId="3F29672F" w14:textId="77777777" w:rsidR="0038694D" w:rsidRPr="00E6776D" w:rsidRDefault="0038694D" w:rsidP="00570063">
            <w:pPr>
              <w:pStyle w:val="Table-Normal"/>
              <w:rPr>
                <w:bCs w:val="0"/>
              </w:rPr>
            </w:pPr>
            <w:r w:rsidRPr="00E6776D">
              <w:rPr>
                <w:bCs w:val="0"/>
              </w:rPr>
              <w:t>Sleep Module (7-day recall)</w:t>
            </w:r>
          </w:p>
        </w:tc>
        <w:tc>
          <w:tcPr>
            <w:tcW w:w="0" w:type="auto"/>
          </w:tcPr>
          <w:p w14:paraId="32683E02" w14:textId="77777777" w:rsidR="0038694D" w:rsidRPr="00E6776D" w:rsidRDefault="0038694D" w:rsidP="00570063">
            <w:pPr>
              <w:pStyle w:val="Table-Normal"/>
              <w:rPr>
                <w:bCs w:val="0"/>
              </w:rPr>
            </w:pPr>
            <w:r w:rsidRPr="00E6776D">
              <w:rPr>
                <w:bCs w:val="0"/>
              </w:rPr>
              <w:t>Between Week 1 and Week 3</w:t>
            </w:r>
          </w:p>
        </w:tc>
        <w:tc>
          <w:tcPr>
            <w:tcW w:w="0" w:type="auto"/>
          </w:tcPr>
          <w:p w14:paraId="641F9496" w14:textId="77777777" w:rsidR="0038694D" w:rsidRPr="00E6776D" w:rsidRDefault="0038694D" w:rsidP="00570063">
            <w:pPr>
              <w:pStyle w:val="Table-Normal"/>
              <w:rPr>
                <w:bCs w:val="0"/>
              </w:rPr>
            </w:pPr>
            <w:r w:rsidRPr="00E6776D">
              <w:rPr>
                <w:bCs w:val="0"/>
              </w:rPr>
              <w:t>Symptom PGI-S</w:t>
            </w:r>
          </w:p>
        </w:tc>
        <w:tc>
          <w:tcPr>
            <w:tcW w:w="0" w:type="auto"/>
          </w:tcPr>
          <w:p w14:paraId="2A9431BC" w14:textId="77777777" w:rsidR="0038694D" w:rsidRPr="00E6776D" w:rsidRDefault="0038694D" w:rsidP="00570063">
            <w:pPr>
              <w:pStyle w:val="Table-Normal"/>
              <w:rPr>
                <w:bCs w:val="0"/>
              </w:rPr>
            </w:pPr>
            <w:r w:rsidRPr="00E6776D">
              <w:rPr>
                <w:bCs w:val="0"/>
              </w:rPr>
              <w:t>Symptom PGI-S change = 0</w:t>
            </w:r>
          </w:p>
        </w:tc>
      </w:tr>
    </w:tbl>
    <w:p w14:paraId="71BBA18B" w14:textId="77777777" w:rsidR="0038694D" w:rsidRDefault="0038694D" w:rsidP="0038694D">
      <w:pPr>
        <w:pStyle w:val="Heading3"/>
        <w:numPr>
          <w:ilvl w:val="0"/>
          <w:numId w:val="0"/>
        </w:numPr>
        <w:ind w:left="720" w:hanging="720"/>
      </w:pPr>
      <w:bookmarkStart w:id="5" w:name="_Ref143701693"/>
      <w:bookmarkStart w:id="6" w:name="_Toc146900843"/>
      <w:r>
        <w:t xml:space="preserve">Known-groups </w:t>
      </w:r>
      <w:r w:rsidRPr="00FA1086">
        <w:t>comparisons</w:t>
      </w:r>
      <w:bookmarkEnd w:id="5"/>
      <w:bookmarkEnd w:id="6"/>
    </w:p>
    <w:p w14:paraId="46315200" w14:textId="77777777" w:rsidR="0038694D" w:rsidRPr="00FA1086" w:rsidRDefault="0038694D" w:rsidP="0038694D">
      <w:r w:rsidRPr="00FA1086">
        <w:t>The known-groups w</w:t>
      </w:r>
      <w:r>
        <w:t>ere</w:t>
      </w:r>
      <w:r w:rsidRPr="00FA1086">
        <w:t xml:space="preserve"> defined as follows: </w:t>
      </w:r>
    </w:p>
    <w:p w14:paraId="6D239141" w14:textId="77777777" w:rsidR="0038694D" w:rsidRPr="00FA1086" w:rsidRDefault="0038694D" w:rsidP="0038694D">
      <w:pPr>
        <w:numPr>
          <w:ilvl w:val="0"/>
          <w:numId w:val="6"/>
        </w:numPr>
      </w:pPr>
      <w:r w:rsidRPr="00FA1086">
        <w:t>COSP severity (clinician-rated)</w:t>
      </w:r>
    </w:p>
    <w:p w14:paraId="088860DB" w14:textId="77777777" w:rsidR="0038694D" w:rsidRPr="00FA1086" w:rsidRDefault="0038694D" w:rsidP="0038694D">
      <w:pPr>
        <w:numPr>
          <w:ilvl w:val="1"/>
          <w:numId w:val="6"/>
        </w:numPr>
      </w:pPr>
      <w:r w:rsidRPr="00FA1086">
        <w:t>Mild (reference)</w:t>
      </w:r>
    </w:p>
    <w:p w14:paraId="72F856F2" w14:textId="77777777" w:rsidR="0038694D" w:rsidRPr="00FA1086" w:rsidRDefault="0038694D" w:rsidP="0038694D">
      <w:pPr>
        <w:numPr>
          <w:ilvl w:val="1"/>
          <w:numId w:val="6"/>
        </w:numPr>
      </w:pPr>
      <w:r w:rsidRPr="00FA1086">
        <w:t xml:space="preserve">Moderate </w:t>
      </w:r>
    </w:p>
    <w:p w14:paraId="3C2C7441" w14:textId="77777777" w:rsidR="0038694D" w:rsidRPr="00FA1086" w:rsidRDefault="0038694D" w:rsidP="0038694D">
      <w:pPr>
        <w:numPr>
          <w:ilvl w:val="1"/>
          <w:numId w:val="6"/>
        </w:numPr>
      </w:pPr>
      <w:r w:rsidRPr="00FA1086">
        <w:t xml:space="preserve">Severe </w:t>
      </w:r>
    </w:p>
    <w:p w14:paraId="1074C2A6" w14:textId="77777777" w:rsidR="0038694D" w:rsidRPr="00FA1086" w:rsidRDefault="0038694D" w:rsidP="0038694D">
      <w:pPr>
        <w:numPr>
          <w:ilvl w:val="1"/>
          <w:numId w:val="6"/>
        </w:numPr>
      </w:pPr>
      <w:r w:rsidRPr="00FA1086">
        <w:t xml:space="preserve">Very severe </w:t>
      </w:r>
    </w:p>
    <w:p w14:paraId="6A5C1665" w14:textId="77777777" w:rsidR="0038694D" w:rsidRPr="00FA1086" w:rsidRDefault="0038694D" w:rsidP="0038694D">
      <w:pPr>
        <w:numPr>
          <w:ilvl w:val="0"/>
          <w:numId w:val="6"/>
        </w:numPr>
      </w:pPr>
      <w:r w:rsidRPr="00FA1086">
        <w:t>COSP severity (patient-reported)</w:t>
      </w:r>
    </w:p>
    <w:p w14:paraId="69D41474" w14:textId="77777777" w:rsidR="0038694D" w:rsidRPr="00FA1086" w:rsidRDefault="0038694D" w:rsidP="0038694D">
      <w:pPr>
        <w:numPr>
          <w:ilvl w:val="1"/>
          <w:numId w:val="6"/>
        </w:numPr>
      </w:pPr>
      <w:r w:rsidRPr="00FA1086">
        <w:t xml:space="preserve">Mild [pain score of 1-3 on a 0-10 scale, past week recall] (reference) </w:t>
      </w:r>
    </w:p>
    <w:p w14:paraId="08219856" w14:textId="77777777" w:rsidR="0038694D" w:rsidRPr="00FA1086" w:rsidRDefault="0038694D" w:rsidP="0038694D">
      <w:pPr>
        <w:numPr>
          <w:ilvl w:val="1"/>
          <w:numId w:val="6"/>
        </w:numPr>
      </w:pPr>
      <w:r w:rsidRPr="00FA1086">
        <w:t>Moderate [pain score of 4-6 on a 0-10 scale, past week recall]</w:t>
      </w:r>
    </w:p>
    <w:p w14:paraId="0BDDC7D4" w14:textId="77777777" w:rsidR="0038694D" w:rsidRPr="00FA1086" w:rsidRDefault="0038694D" w:rsidP="0038694D">
      <w:pPr>
        <w:numPr>
          <w:ilvl w:val="1"/>
          <w:numId w:val="6"/>
        </w:numPr>
      </w:pPr>
      <w:r w:rsidRPr="00FA1086">
        <w:t>Severe [pain score of 7-10 on a 0-10 scale, past week recall]</w:t>
      </w:r>
    </w:p>
    <w:p w14:paraId="5647C66A" w14:textId="77777777" w:rsidR="0038694D" w:rsidRPr="00FA1086" w:rsidRDefault="0038694D" w:rsidP="0038694D">
      <w:pPr>
        <w:numPr>
          <w:ilvl w:val="1"/>
          <w:numId w:val="6"/>
        </w:numPr>
      </w:pPr>
      <w:r w:rsidRPr="00FA1086">
        <w:t>No eye pain [pain score of 0 on a 0-10 scale]</w:t>
      </w:r>
      <w:r w:rsidRPr="00FA1086" w:rsidDel="00DE5992">
        <w:t xml:space="preserve"> </w:t>
      </w:r>
    </w:p>
    <w:p w14:paraId="1A93A567" w14:textId="77777777" w:rsidR="0038694D" w:rsidRPr="0078105B" w:rsidRDefault="0038694D" w:rsidP="0038694D">
      <w:pPr>
        <w:rPr>
          <w:sz w:val="28"/>
          <w:szCs w:val="28"/>
        </w:rPr>
      </w:pPr>
    </w:p>
    <w:p w14:paraId="47F4E4BA" w14:textId="77777777" w:rsidR="00EF261B" w:rsidRPr="00FF7CD6" w:rsidRDefault="00EF261B" w:rsidP="00FF7CD6">
      <w:pPr>
        <w:rPr>
          <w:rFonts w:ascii="Calibri" w:hAnsi="Calibri" w:cs="Calibri"/>
          <w:b/>
          <w:bCs/>
          <w:sz w:val="28"/>
          <w:szCs w:val="28"/>
        </w:rPr>
      </w:pPr>
    </w:p>
    <w:p w14:paraId="499CD069" w14:textId="77777777" w:rsidR="00044583" w:rsidRDefault="00044583" w:rsidP="00720AD1">
      <w:pPr>
        <w:pStyle w:val="EndNoteBibliography"/>
        <w:spacing w:after="0"/>
        <w:ind w:left="720" w:hanging="720"/>
        <w:rPr>
          <w:b/>
          <w:bCs/>
          <w:noProof w:val="0"/>
          <w:sz w:val="28"/>
          <w:szCs w:val="28"/>
        </w:rPr>
      </w:pPr>
    </w:p>
    <w:p w14:paraId="7702A7F4" w14:textId="77777777" w:rsidR="00044583" w:rsidRDefault="00044583" w:rsidP="00720AD1">
      <w:pPr>
        <w:pStyle w:val="EndNoteBibliography"/>
        <w:spacing w:after="0"/>
        <w:ind w:left="720" w:hanging="720"/>
        <w:rPr>
          <w:b/>
          <w:bCs/>
          <w:noProof w:val="0"/>
          <w:sz w:val="28"/>
          <w:szCs w:val="28"/>
        </w:rPr>
      </w:pPr>
    </w:p>
    <w:bookmarkEnd w:id="0"/>
    <w:sectPr w:rsidR="00044583" w:rsidSect="0010355B">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6C2F47" w14:textId="1E5FB08C" w:rsidR="0029287E" w:rsidRDefault="0029287E">
    <w:pPr>
      <w:pStyle w:val="Footer"/>
    </w:pPr>
    <w:r>
      <w:rPr>
        <w:noProof/>
      </w:rPr>
      <mc:AlternateContent>
        <mc:Choice Requires="wps">
          <w:drawing>
            <wp:anchor distT="0" distB="0" distL="0" distR="0" simplePos="0" relativeHeight="251703296" behindDoc="0" locked="0" layoutInCell="1" allowOverlap="1" wp14:anchorId="5804B064" wp14:editId="384F68BF">
              <wp:simplePos x="635" y="635"/>
              <wp:positionH relativeFrom="page">
                <wp:align>center</wp:align>
              </wp:positionH>
              <wp:positionV relativeFrom="page">
                <wp:align>bottom</wp:align>
              </wp:positionV>
              <wp:extent cx="2934970" cy="445135"/>
              <wp:effectExtent l="0" t="0" r="17780" b="0"/>
              <wp:wrapNone/>
              <wp:docPr id="462765950"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DB10425" w14:textId="1AF8ECEA"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804B064"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4DB10425" w14:textId="1AF8ECEA"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0CFB59BD" w:rsidR="00E273DE" w:rsidRDefault="0029287E" w:rsidP="00E273DE">
    <w:pPr>
      <w:pStyle w:val="Footer"/>
    </w:pPr>
    <w:r>
      <w:rPr>
        <w:noProof/>
      </w:rPr>
      <mc:AlternateContent>
        <mc:Choice Requires="wps">
          <w:drawing>
            <wp:anchor distT="0" distB="0" distL="0" distR="0" simplePos="0" relativeHeight="251704320" behindDoc="0" locked="0" layoutInCell="1" allowOverlap="1" wp14:anchorId="21AE7164" wp14:editId="4A032804">
              <wp:simplePos x="904875" y="9934575"/>
              <wp:positionH relativeFrom="page">
                <wp:align>center</wp:align>
              </wp:positionH>
              <wp:positionV relativeFrom="page">
                <wp:align>bottom</wp:align>
              </wp:positionV>
              <wp:extent cx="2934970" cy="445135"/>
              <wp:effectExtent l="0" t="0" r="17780" b="0"/>
              <wp:wrapNone/>
              <wp:docPr id="1116161699"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B2A6781" w14:textId="34D1A7DD"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1AE7164"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4B2A6781" w14:textId="34D1A7DD"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57F5C1" w14:textId="65119691" w:rsidR="0029287E" w:rsidRDefault="0029287E">
    <w:pPr>
      <w:pStyle w:val="Footer"/>
    </w:pPr>
    <w:r>
      <w:rPr>
        <w:noProof/>
      </w:rPr>
      <mc:AlternateContent>
        <mc:Choice Requires="wps">
          <w:drawing>
            <wp:anchor distT="0" distB="0" distL="0" distR="0" simplePos="0" relativeHeight="251702272" behindDoc="0" locked="0" layoutInCell="1" allowOverlap="1" wp14:anchorId="6ECA1450" wp14:editId="550252B8">
              <wp:simplePos x="635" y="635"/>
              <wp:positionH relativeFrom="page">
                <wp:align>center</wp:align>
              </wp:positionH>
              <wp:positionV relativeFrom="page">
                <wp:align>bottom</wp:align>
              </wp:positionV>
              <wp:extent cx="2934970" cy="445135"/>
              <wp:effectExtent l="0" t="0" r="17780" b="0"/>
              <wp:wrapNone/>
              <wp:docPr id="31388481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08FFCCA" w14:textId="4EE18D1A"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ECA1450"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208FFCCA" w14:textId="4EE18D1A" w:rsidR="0029287E" w:rsidRPr="0029287E" w:rsidRDefault="0029287E" w:rsidP="0029287E">
                    <w:pPr>
                      <w:spacing w:after="0"/>
                      <w:rPr>
                        <w:rFonts w:ascii="Calibri" w:eastAsia="Calibri" w:hAnsi="Calibri" w:cs="Calibri"/>
                        <w:noProof/>
                        <w:color w:val="000000"/>
                        <w:sz w:val="20"/>
                        <w:szCs w:val="20"/>
                      </w:rPr>
                    </w:pPr>
                    <w:r w:rsidRPr="0029287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6" type="#_x0000_t75" style="width:566.9pt;height:469.45pt" o:bullet="t">
        <v:imagedata r:id="rId1" o:title="Green Double"/>
      </v:shape>
    </w:pict>
  </w:numPicBullet>
  <w:numPicBullet w:numPicBulletId="1">
    <w:pict>
      <v:shape id="_x0000_i1117" type="#_x0000_t75" style="width:282.7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20"/>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287E"/>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694D"/>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5652"/>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17BDC"/>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35"/>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5</cp:revision>
  <cp:lastPrinted>2013-06-06T13:04:00Z</cp:lastPrinted>
  <dcterms:created xsi:type="dcterms:W3CDTF">2023-11-16T11:01:00Z</dcterms:created>
  <dcterms:modified xsi:type="dcterms:W3CDTF">2024-11-0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12b5808a,1b953f7e,428746a3</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4:24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5b944254-9c0d-4726-92b8-d326b47b1c8b</vt:lpwstr>
  </property>
  <property fmtid="{D5CDD505-2E9C-101B-9397-08002B2CF9AE}" pid="19" name="MSIP_Label_8e19d756-792e-42a1-bcad-4cb9051ddd2d_ContentBits">
    <vt:lpwstr>2</vt:lpwstr>
  </property>
</Properties>
</file>